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20273" w14:textId="775435AE" w:rsidR="0055423E" w:rsidRPr="002B6561" w:rsidRDefault="0055423E" w:rsidP="002B6561">
      <w:pPr>
        <w:pStyle w:val="Heading2"/>
        <w:spacing w:line="480" w:lineRule="auto"/>
        <w:rPr>
          <w:rFonts w:cs="Times New Roman"/>
          <w:sz w:val="28"/>
          <w:szCs w:val="28"/>
        </w:rPr>
      </w:pPr>
      <w:r w:rsidRPr="0055423E">
        <w:rPr>
          <w:rFonts w:cs="Times New Roman"/>
          <w:sz w:val="28"/>
          <w:szCs w:val="28"/>
        </w:rPr>
        <w:t>Supplementary Methods</w:t>
      </w:r>
    </w:p>
    <w:p w14:paraId="7F549ACE" w14:textId="5A81DEEB" w:rsidR="009D12C5" w:rsidRDefault="009D12C5" w:rsidP="009D12C5">
      <w:pPr>
        <w:pStyle w:val="Heading2"/>
        <w:spacing w:line="480" w:lineRule="auto"/>
        <w:rPr>
          <w:rFonts w:cs="Times New Roman"/>
        </w:rPr>
      </w:pPr>
      <w:r w:rsidRPr="00867136">
        <w:rPr>
          <w:rFonts w:cs="Times New Roman"/>
        </w:rPr>
        <w:t>Structural Magnetic Resonance Imaging (MRI)</w:t>
      </w:r>
    </w:p>
    <w:p w14:paraId="1FDF1880" w14:textId="7A652108" w:rsidR="0055423E" w:rsidRDefault="009D12C5" w:rsidP="002B6561">
      <w:pPr>
        <w:spacing w:line="360" w:lineRule="auto"/>
        <w:jc w:val="both"/>
        <w:rPr>
          <w:rFonts w:ascii="Times New Roman" w:hAnsi="Times New Roman" w:cs="Times New Roman"/>
        </w:rPr>
      </w:pPr>
      <w:r w:rsidRPr="00867136">
        <w:rPr>
          <w:rFonts w:ascii="Times New Roman" w:hAnsi="Times New Roman" w:cs="Times New Roman"/>
        </w:rPr>
        <w:t>All recruited patients underwent structural</w:t>
      </w:r>
      <w:r w:rsidRPr="00867136">
        <w:rPr>
          <w:rFonts w:ascii="Times New Roman" w:hAnsi="Times New Roman" w:cs="Times New Roman"/>
          <w:color w:val="222222"/>
        </w:rPr>
        <w:t xml:space="preserve"> </w:t>
      </w:r>
      <w:r w:rsidRPr="00867136">
        <w:rPr>
          <w:rFonts w:ascii="Times New Roman" w:hAnsi="Times New Roman" w:cs="Times New Roman"/>
        </w:rPr>
        <w:t>magnetic resonance imaging (MRI) using a 1.5-</w:t>
      </w:r>
      <w:r w:rsidR="003249B1">
        <w:rPr>
          <w:rFonts w:ascii="Times New Roman" w:hAnsi="Times New Roman" w:cs="Times New Roman"/>
        </w:rPr>
        <w:t>T</w:t>
      </w:r>
      <w:r w:rsidRPr="00867136">
        <w:rPr>
          <w:rFonts w:ascii="Times New Roman" w:hAnsi="Times New Roman" w:cs="Times New Roman"/>
        </w:rPr>
        <w:t>esla Philips Achieva whole body scanner and a dedicated head coil (Philips, Best, Netherlands). High spatial resolution whole brain coverage 3D T1-weighted (T1W) imaging was obtained using a gradient echo sequence</w:t>
      </w:r>
      <w:r>
        <w:rPr>
          <w:rFonts w:ascii="Times New Roman" w:hAnsi="Times New Roman" w:cs="Times New Roman"/>
        </w:rPr>
        <w:t>.</w:t>
      </w:r>
      <w:r w:rsidRPr="00867136">
        <w:rPr>
          <w:rFonts w:ascii="Times New Roman" w:hAnsi="Times New Roman" w:cs="Times New Roman"/>
        </w:rPr>
        <w:t xml:space="preserve"> with the following acquisition parameters: repetition time (TR) 8.6 ms, echo time (TE) 3.2 ms, and slice thickness 1.2 mm. Structural </w:t>
      </w:r>
      <w:r w:rsidRPr="00867136">
        <w:rPr>
          <w:rFonts w:ascii="Times New Roman" w:hAnsi="Times New Roman" w:cs="Times New Roman"/>
          <w:color w:val="222222"/>
        </w:rPr>
        <w:t>T</w:t>
      </w:r>
      <w:r w:rsidRPr="00867136">
        <w:rPr>
          <w:rFonts w:ascii="Times New Roman" w:hAnsi="Times New Roman" w:cs="Times New Roman"/>
          <w:color w:val="222222"/>
          <w:vertAlign w:val="subscript"/>
        </w:rPr>
        <w:t>1</w:t>
      </w:r>
      <w:r w:rsidRPr="00867136">
        <w:rPr>
          <w:rFonts w:ascii="Times New Roman" w:hAnsi="Times New Roman" w:cs="Times New Roman"/>
          <w:color w:val="222222"/>
        </w:rPr>
        <w:t xml:space="preserve">-weighted MRI was utilized </w:t>
      </w:r>
      <w:r w:rsidRPr="00867136">
        <w:rPr>
          <w:rFonts w:ascii="Times New Roman" w:hAnsi="Times New Roman" w:cs="Times New Roman"/>
        </w:rPr>
        <w:t xml:space="preserve">to ensure there was no co-existing </w:t>
      </w:r>
      <w:r w:rsidRPr="00867136">
        <w:rPr>
          <w:rFonts w:ascii="Times New Roman" w:hAnsi="Times New Roman" w:cs="Times New Roman"/>
          <w:color w:val="222222"/>
        </w:rPr>
        <w:t xml:space="preserve">structural abnormality within the supratentorial brain and for </w:t>
      </w:r>
      <w:r w:rsidRPr="00867136">
        <w:rPr>
          <w:rFonts w:ascii="Times New Roman" w:hAnsi="Times New Roman" w:cs="Times New Roman"/>
        </w:rPr>
        <w:t xml:space="preserve">delineation </w:t>
      </w:r>
      <w:r w:rsidRPr="00867136">
        <w:rPr>
          <w:rFonts w:ascii="Times New Roman" w:hAnsi="Times New Roman" w:cs="Times New Roman"/>
          <w:color w:val="222222"/>
        </w:rPr>
        <w:t>of regions of interest (ROI) for PET image analysis</w:t>
      </w:r>
      <w:r w:rsidRPr="00867136">
        <w:rPr>
          <w:rFonts w:ascii="Times New Roman" w:hAnsi="Times New Roman" w:cs="Times New Roman"/>
        </w:rPr>
        <w:t xml:space="preserve">. </w:t>
      </w:r>
      <w:r w:rsidR="003A5578">
        <w:rPr>
          <w:rFonts w:ascii="Times New Roman" w:hAnsi="Times New Roman" w:cs="Times New Roman"/>
        </w:rPr>
        <w:t>For tumour delineation, a</w:t>
      </w:r>
      <w:r w:rsidR="003A5578" w:rsidRPr="003A5578">
        <w:rPr>
          <w:rFonts w:ascii="Times New Roman" w:hAnsi="Times New Roman" w:cs="Times New Roman"/>
        </w:rPr>
        <w:t xml:space="preserve"> postcontrast high resolution 3D T1W gradient echo sequence of the whole brain was also obtained at the end of the</w:t>
      </w:r>
      <w:r w:rsidR="003A5578">
        <w:rPr>
          <w:rFonts w:ascii="Times New Roman" w:hAnsi="Times New Roman" w:cs="Times New Roman"/>
        </w:rPr>
        <w:t xml:space="preserve"> MRI protocol and following </w:t>
      </w:r>
      <w:r w:rsidR="009D297A">
        <w:rPr>
          <w:rFonts w:ascii="Times New Roman" w:hAnsi="Times New Roman" w:cs="Times New Roman"/>
        </w:rPr>
        <w:t>administration</w:t>
      </w:r>
      <w:r w:rsidR="003A5578">
        <w:rPr>
          <w:rFonts w:ascii="Times New Roman" w:hAnsi="Times New Roman" w:cs="Times New Roman"/>
        </w:rPr>
        <w:t xml:space="preserve"> </w:t>
      </w:r>
      <w:r w:rsidR="009D297A">
        <w:rPr>
          <w:rFonts w:ascii="Times New Roman" w:hAnsi="Times New Roman" w:cs="Times New Roman"/>
        </w:rPr>
        <w:t>of</w:t>
      </w:r>
      <w:r w:rsidR="003A5578">
        <w:rPr>
          <w:rFonts w:ascii="Times New Roman" w:hAnsi="Times New Roman" w:cs="Times New Roman"/>
        </w:rPr>
        <w:t xml:space="preserve"> a standard dose of </w:t>
      </w:r>
      <w:r w:rsidR="0053781B">
        <w:rPr>
          <w:rFonts w:ascii="Times New Roman" w:hAnsi="Times New Roman" w:cs="Times New Roman"/>
        </w:rPr>
        <w:t>gadolinium</w:t>
      </w:r>
      <w:r w:rsidR="003A5578">
        <w:rPr>
          <w:rFonts w:ascii="Times New Roman" w:hAnsi="Times New Roman" w:cs="Times New Roman"/>
        </w:rPr>
        <w:t xml:space="preserve"> based contrast agent </w:t>
      </w:r>
      <w:r w:rsidR="009D297A">
        <w:rPr>
          <w:rFonts w:ascii="Times New Roman" w:hAnsi="Times New Roman" w:cs="Times New Roman"/>
        </w:rPr>
        <w:t>(</w:t>
      </w:r>
      <w:r w:rsidR="009D297A" w:rsidRPr="009D297A">
        <w:rPr>
          <w:rFonts w:ascii="Times New Roman" w:hAnsi="Times New Roman" w:cs="Times New Roman"/>
        </w:rPr>
        <w:t>gadoterate meglumine; Dotarem, Guerbet S.A.)</w:t>
      </w:r>
      <w:r w:rsidR="003A5578" w:rsidRPr="003A5578">
        <w:rPr>
          <w:rFonts w:ascii="Times New Roman" w:hAnsi="Times New Roman" w:cs="Times New Roman"/>
        </w:rPr>
        <w:t>.</w:t>
      </w:r>
    </w:p>
    <w:p w14:paraId="5DBF8E9B" w14:textId="77777777" w:rsidR="003249B1" w:rsidRDefault="003249B1" w:rsidP="002B6561">
      <w:pPr>
        <w:spacing w:line="360" w:lineRule="auto"/>
        <w:jc w:val="both"/>
        <w:rPr>
          <w:rFonts w:ascii="Times New Roman" w:hAnsi="Times New Roman" w:cs="Times New Roman"/>
        </w:rPr>
      </w:pPr>
    </w:p>
    <w:p w14:paraId="20181C3E" w14:textId="77777777" w:rsidR="0055423E" w:rsidRPr="00867136" w:rsidRDefault="0055423E" w:rsidP="0055423E">
      <w:pPr>
        <w:pStyle w:val="Heading2"/>
        <w:spacing w:line="480" w:lineRule="auto"/>
        <w:rPr>
          <w:rFonts w:cs="Times New Roman"/>
        </w:rPr>
      </w:pPr>
      <w:r w:rsidRPr="00867136">
        <w:rPr>
          <w:rFonts w:cs="Times New Roman"/>
        </w:rPr>
        <w:t xml:space="preserve">Voxel-wise analysis </w:t>
      </w:r>
    </w:p>
    <w:p w14:paraId="1F872EB8" w14:textId="14FADE3B" w:rsidR="0055423E" w:rsidRDefault="0055423E" w:rsidP="002B6561">
      <w:pPr>
        <w:spacing w:line="360" w:lineRule="auto"/>
        <w:jc w:val="both"/>
        <w:rPr>
          <w:rFonts w:ascii="Times New Roman" w:hAnsi="Times New Roman" w:cs="Times New Roman"/>
        </w:rPr>
      </w:pPr>
      <w:r w:rsidRPr="009576BE">
        <w:rPr>
          <w:rFonts w:ascii="Times New Roman" w:hAnsi="Times New Roman" w:cs="Times New Roman"/>
        </w:rPr>
        <w:t xml:space="preserve">In patients with a left sided </w:t>
      </w:r>
      <w:r w:rsidR="002B6561" w:rsidRPr="009576BE">
        <w:rPr>
          <w:rFonts w:ascii="Times New Roman" w:hAnsi="Times New Roman" w:cs="Times New Roman"/>
        </w:rPr>
        <w:t>tumor</w:t>
      </w:r>
      <w:r w:rsidRPr="009576BE">
        <w:rPr>
          <w:rFonts w:ascii="Times New Roman" w:hAnsi="Times New Roman" w:cs="Times New Roman"/>
        </w:rPr>
        <w:t>, the individual structural T1-weighted MRI and [</w:t>
      </w:r>
      <w:r w:rsidRPr="009576BE">
        <w:rPr>
          <w:rFonts w:ascii="Times New Roman" w:hAnsi="Times New Roman" w:cs="Times New Roman"/>
          <w:vertAlign w:val="superscript"/>
        </w:rPr>
        <w:t>11</w:t>
      </w:r>
      <w:r w:rsidRPr="009576BE">
        <w:rPr>
          <w:rFonts w:ascii="Times New Roman" w:hAnsi="Times New Roman" w:cs="Times New Roman"/>
        </w:rPr>
        <w:t>C](</w:t>
      </w:r>
      <w:r w:rsidRPr="009576BE">
        <w:rPr>
          <w:rFonts w:ascii="Times New Roman" w:hAnsi="Times New Roman" w:cs="Times New Roman"/>
          <w:i/>
          <w:iCs/>
        </w:rPr>
        <w:t>R</w:t>
      </w:r>
      <w:r w:rsidRPr="009576BE">
        <w:rPr>
          <w:rFonts w:ascii="Times New Roman" w:hAnsi="Times New Roman" w:cs="Times New Roman"/>
        </w:rPr>
        <w:t xml:space="preserve">)PK11195 DVR images were first left-right flipped so that in all patients, irrespective of </w:t>
      </w:r>
      <w:r w:rsidR="002B6561" w:rsidRPr="009576BE">
        <w:rPr>
          <w:rFonts w:ascii="Times New Roman" w:hAnsi="Times New Roman" w:cs="Times New Roman"/>
        </w:rPr>
        <w:t>tumor</w:t>
      </w:r>
      <w:r w:rsidRPr="009576BE">
        <w:rPr>
          <w:rFonts w:ascii="Times New Roman" w:hAnsi="Times New Roman" w:cs="Times New Roman"/>
        </w:rPr>
        <w:t xml:space="preserve"> side, the hemisphere ipsilateral to the </w:t>
      </w:r>
      <w:r w:rsidR="002B6561" w:rsidRPr="009576BE">
        <w:rPr>
          <w:rFonts w:ascii="Times New Roman" w:hAnsi="Times New Roman" w:cs="Times New Roman"/>
        </w:rPr>
        <w:t>tumor</w:t>
      </w:r>
      <w:r w:rsidRPr="009576BE">
        <w:rPr>
          <w:rFonts w:ascii="Times New Roman" w:hAnsi="Times New Roman" w:cs="Times New Roman"/>
        </w:rPr>
        <w:t xml:space="preserve"> was on the right side of the image. Pre-processing steps as part of </w:t>
      </w:r>
      <w:r>
        <w:rPr>
          <w:rFonts w:ascii="Times New Roman" w:hAnsi="Times New Roman" w:cs="Times New Roman"/>
        </w:rPr>
        <w:t>the</w:t>
      </w:r>
      <w:r w:rsidRPr="009576BE">
        <w:rPr>
          <w:rFonts w:ascii="Times New Roman" w:hAnsi="Times New Roman" w:cs="Times New Roman"/>
        </w:rPr>
        <w:t xml:space="preserve"> voxel-wise analysis included: segmentation, normalization and smoothing. </w:t>
      </w:r>
      <w:bookmarkStart w:id="0" w:name="_Hlk136691429"/>
      <w:r w:rsidRPr="009576BE">
        <w:rPr>
          <w:rFonts w:ascii="Times New Roman" w:hAnsi="Times New Roman" w:cs="Times New Roman"/>
        </w:rPr>
        <w:t>The individual original and flipped structural</w:t>
      </w:r>
      <w:r w:rsidRPr="00867136">
        <w:rPr>
          <w:rFonts w:ascii="Times New Roman" w:hAnsi="Times New Roman" w:cs="Times New Roman"/>
        </w:rPr>
        <w:t xml:space="preserve"> T1-weighted images were</w:t>
      </w:r>
      <w:r>
        <w:rPr>
          <w:rFonts w:ascii="Times New Roman" w:hAnsi="Times New Roman" w:cs="Times New Roman"/>
        </w:rPr>
        <w:t xml:space="preserve"> </w:t>
      </w:r>
      <w:r w:rsidRPr="00867136">
        <w:rPr>
          <w:rFonts w:ascii="Times New Roman" w:hAnsi="Times New Roman" w:cs="Times New Roman"/>
        </w:rPr>
        <w:t xml:space="preserve">first segmented and spatially </w:t>
      </w:r>
      <w:bookmarkStart w:id="1" w:name="_Hlk136691457"/>
      <w:r w:rsidRPr="00867136">
        <w:rPr>
          <w:rFonts w:ascii="Times New Roman" w:hAnsi="Times New Roman" w:cs="Times New Roman"/>
        </w:rPr>
        <w:t>normalized to a symmetric T1 image template (</w:t>
      </w:r>
      <w:r>
        <w:rPr>
          <w:rFonts w:ascii="Times New Roman" w:hAnsi="Times New Roman" w:cs="Times New Roman"/>
        </w:rPr>
        <w:t>modified from</w:t>
      </w:r>
      <w:r w:rsidRPr="00867136">
        <w:rPr>
          <w:rFonts w:ascii="Times New Roman" w:hAnsi="Times New Roman" w:cs="Times New Roman"/>
        </w:rPr>
        <w:t xml:space="preserve"> the standard MNI template within SPM12)</w:t>
      </w:r>
      <w:bookmarkEnd w:id="1"/>
      <w:r w:rsidRPr="00867136">
        <w:rPr>
          <w:rFonts w:ascii="Times New Roman" w:hAnsi="Times New Roman" w:cs="Times New Roman"/>
        </w:rPr>
        <w:t xml:space="preserve">. </w:t>
      </w:r>
      <w:bookmarkEnd w:id="0"/>
      <w:r w:rsidRPr="00867136">
        <w:rPr>
          <w:rFonts w:ascii="Times New Roman" w:hAnsi="Times New Roman" w:cs="Times New Roman"/>
        </w:rPr>
        <w:t>The individual parametric [</w:t>
      </w:r>
      <w:r w:rsidRPr="00867136">
        <w:rPr>
          <w:rFonts w:ascii="Times New Roman" w:hAnsi="Times New Roman" w:cs="Times New Roman"/>
          <w:vertAlign w:val="superscript"/>
        </w:rPr>
        <w:t>11</w:t>
      </w:r>
      <w:r w:rsidRPr="00867136">
        <w:rPr>
          <w:rFonts w:ascii="Times New Roman" w:hAnsi="Times New Roman" w:cs="Times New Roman"/>
        </w:rPr>
        <w:t>C](</w:t>
      </w:r>
      <w:r w:rsidRPr="00867136">
        <w:rPr>
          <w:rFonts w:ascii="Times New Roman" w:hAnsi="Times New Roman" w:cs="Times New Roman"/>
          <w:i/>
          <w:iCs/>
        </w:rPr>
        <w:t>R</w:t>
      </w:r>
      <w:r w:rsidRPr="00867136">
        <w:rPr>
          <w:rFonts w:ascii="Times New Roman" w:hAnsi="Times New Roman" w:cs="Times New Roman"/>
        </w:rPr>
        <w:t>)PK11195 DVR images were then normalized to this symmetric common template using the transformation parameters created in the unified segmentation. The parametric [</w:t>
      </w:r>
      <w:r w:rsidRPr="00867136">
        <w:rPr>
          <w:rFonts w:ascii="Times New Roman" w:hAnsi="Times New Roman" w:cs="Times New Roman"/>
          <w:vertAlign w:val="superscript"/>
        </w:rPr>
        <w:t>11</w:t>
      </w:r>
      <w:r w:rsidRPr="00867136">
        <w:rPr>
          <w:rFonts w:ascii="Times New Roman" w:hAnsi="Times New Roman" w:cs="Times New Roman"/>
        </w:rPr>
        <w:t>C](</w:t>
      </w:r>
      <w:r w:rsidRPr="00867136">
        <w:rPr>
          <w:rFonts w:ascii="Times New Roman" w:hAnsi="Times New Roman" w:cs="Times New Roman"/>
          <w:i/>
          <w:iCs/>
        </w:rPr>
        <w:t>R</w:t>
      </w:r>
      <w:r w:rsidRPr="00867136">
        <w:rPr>
          <w:rFonts w:ascii="Times New Roman" w:hAnsi="Times New Roman" w:cs="Times New Roman"/>
        </w:rPr>
        <w:t>)PK11195 DVR images were then</w:t>
      </w:r>
      <w:r>
        <w:rPr>
          <w:rFonts w:ascii="Times New Roman" w:hAnsi="Times New Roman" w:cs="Times New Roman"/>
        </w:rPr>
        <w:t xml:space="preserve"> finally</w:t>
      </w:r>
      <w:r w:rsidRPr="00867136">
        <w:rPr>
          <w:rFonts w:ascii="Times New Roman" w:hAnsi="Times New Roman" w:cs="Times New Roman"/>
        </w:rPr>
        <w:t xml:space="preserve"> smoothed using a three-dimensional 6-mm FWHM Gaussian filter before statistical analysis. </w:t>
      </w:r>
    </w:p>
    <w:p w14:paraId="215FB0B9" w14:textId="77777777" w:rsidR="00EA799B" w:rsidRPr="0084529F" w:rsidRDefault="00EA799B" w:rsidP="002B6561">
      <w:pPr>
        <w:spacing w:line="360" w:lineRule="auto"/>
        <w:jc w:val="both"/>
        <w:rPr>
          <w:rFonts w:ascii="Times New Roman" w:hAnsi="Times New Roman" w:cs="Times New Roman"/>
        </w:rPr>
      </w:pPr>
    </w:p>
    <w:p w14:paraId="5B40593C" w14:textId="62B66FBB" w:rsidR="009D12C5" w:rsidRPr="009E1C0C" w:rsidRDefault="009D12C5" w:rsidP="00794F2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D12C5" w:rsidRPr="009E1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9902C" w14:textId="77777777" w:rsidR="00502B32" w:rsidRDefault="00502B32" w:rsidP="00BB66FC">
      <w:r>
        <w:separator/>
      </w:r>
    </w:p>
  </w:endnote>
  <w:endnote w:type="continuationSeparator" w:id="0">
    <w:p w14:paraId="34035441" w14:textId="77777777" w:rsidR="00502B32" w:rsidRDefault="00502B32" w:rsidP="00BB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AEFE1" w14:textId="77777777" w:rsidR="00502B32" w:rsidRDefault="00502B32" w:rsidP="00BB66FC">
      <w:r>
        <w:separator/>
      </w:r>
    </w:p>
  </w:footnote>
  <w:footnote w:type="continuationSeparator" w:id="0">
    <w:p w14:paraId="7770008E" w14:textId="77777777" w:rsidR="00502B32" w:rsidRDefault="00502B32" w:rsidP="00BB6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C5"/>
    <w:rsid w:val="0000696C"/>
    <w:rsid w:val="000071F4"/>
    <w:rsid w:val="00013848"/>
    <w:rsid w:val="00022051"/>
    <w:rsid w:val="0003007E"/>
    <w:rsid w:val="00031912"/>
    <w:rsid w:val="00035B21"/>
    <w:rsid w:val="0005102B"/>
    <w:rsid w:val="000664CD"/>
    <w:rsid w:val="000B6F63"/>
    <w:rsid w:val="000B72C1"/>
    <w:rsid w:val="000F7748"/>
    <w:rsid w:val="000F7889"/>
    <w:rsid w:val="001111E5"/>
    <w:rsid w:val="001179B0"/>
    <w:rsid w:val="001201B3"/>
    <w:rsid w:val="00142854"/>
    <w:rsid w:val="00180132"/>
    <w:rsid w:val="001870E8"/>
    <w:rsid w:val="001A07F1"/>
    <w:rsid w:val="001B0F31"/>
    <w:rsid w:val="001B74C5"/>
    <w:rsid w:val="001C409B"/>
    <w:rsid w:val="001F6E08"/>
    <w:rsid w:val="0021578B"/>
    <w:rsid w:val="00220776"/>
    <w:rsid w:val="002402D7"/>
    <w:rsid w:val="00247C43"/>
    <w:rsid w:val="00253D95"/>
    <w:rsid w:val="00255A33"/>
    <w:rsid w:val="00261992"/>
    <w:rsid w:val="0028289F"/>
    <w:rsid w:val="002A3A4F"/>
    <w:rsid w:val="002B6561"/>
    <w:rsid w:val="002C1276"/>
    <w:rsid w:val="002C342F"/>
    <w:rsid w:val="002C5B66"/>
    <w:rsid w:val="002F16E0"/>
    <w:rsid w:val="003014CA"/>
    <w:rsid w:val="003249B1"/>
    <w:rsid w:val="00360D80"/>
    <w:rsid w:val="00370341"/>
    <w:rsid w:val="00373C51"/>
    <w:rsid w:val="00391A55"/>
    <w:rsid w:val="003A1ECC"/>
    <w:rsid w:val="003A5578"/>
    <w:rsid w:val="003B5362"/>
    <w:rsid w:val="003B55C1"/>
    <w:rsid w:val="003C33C9"/>
    <w:rsid w:val="003C6F35"/>
    <w:rsid w:val="00406DF9"/>
    <w:rsid w:val="004128ED"/>
    <w:rsid w:val="004371C9"/>
    <w:rsid w:val="00452CD4"/>
    <w:rsid w:val="004665FD"/>
    <w:rsid w:val="00473779"/>
    <w:rsid w:val="00481479"/>
    <w:rsid w:val="00493DAF"/>
    <w:rsid w:val="00497B5E"/>
    <w:rsid w:val="004A1E06"/>
    <w:rsid w:val="004A24E7"/>
    <w:rsid w:val="004A42F3"/>
    <w:rsid w:val="004A5006"/>
    <w:rsid w:val="004A7AAB"/>
    <w:rsid w:val="004B30AA"/>
    <w:rsid w:val="004C09D3"/>
    <w:rsid w:val="004F2464"/>
    <w:rsid w:val="004F5EA6"/>
    <w:rsid w:val="00502B32"/>
    <w:rsid w:val="00512236"/>
    <w:rsid w:val="00515606"/>
    <w:rsid w:val="0053295D"/>
    <w:rsid w:val="0053781B"/>
    <w:rsid w:val="0054188F"/>
    <w:rsid w:val="00551E2C"/>
    <w:rsid w:val="0055423E"/>
    <w:rsid w:val="005568ED"/>
    <w:rsid w:val="00571947"/>
    <w:rsid w:val="00572B25"/>
    <w:rsid w:val="005741C3"/>
    <w:rsid w:val="0057513F"/>
    <w:rsid w:val="005766BE"/>
    <w:rsid w:val="005B30A6"/>
    <w:rsid w:val="005F3AF6"/>
    <w:rsid w:val="005F5851"/>
    <w:rsid w:val="00603CC2"/>
    <w:rsid w:val="00610560"/>
    <w:rsid w:val="006161C4"/>
    <w:rsid w:val="006423CE"/>
    <w:rsid w:val="00642733"/>
    <w:rsid w:val="00652E0A"/>
    <w:rsid w:val="00653051"/>
    <w:rsid w:val="006574C2"/>
    <w:rsid w:val="00681433"/>
    <w:rsid w:val="00682ABD"/>
    <w:rsid w:val="00692853"/>
    <w:rsid w:val="006A7586"/>
    <w:rsid w:val="006B57E4"/>
    <w:rsid w:val="006C4E5E"/>
    <w:rsid w:val="006D0B2D"/>
    <w:rsid w:val="006E7567"/>
    <w:rsid w:val="006F578B"/>
    <w:rsid w:val="00701136"/>
    <w:rsid w:val="00724617"/>
    <w:rsid w:val="00731E48"/>
    <w:rsid w:val="00735907"/>
    <w:rsid w:val="00781AE1"/>
    <w:rsid w:val="00782EB6"/>
    <w:rsid w:val="00783969"/>
    <w:rsid w:val="00794F2F"/>
    <w:rsid w:val="007B1384"/>
    <w:rsid w:val="007C2958"/>
    <w:rsid w:val="007D3F74"/>
    <w:rsid w:val="007D6058"/>
    <w:rsid w:val="007D6C65"/>
    <w:rsid w:val="0080503E"/>
    <w:rsid w:val="00805884"/>
    <w:rsid w:val="00807529"/>
    <w:rsid w:val="00807A6A"/>
    <w:rsid w:val="00811761"/>
    <w:rsid w:val="00813E29"/>
    <w:rsid w:val="00835C71"/>
    <w:rsid w:val="0084529F"/>
    <w:rsid w:val="00846759"/>
    <w:rsid w:val="00856E6C"/>
    <w:rsid w:val="0087400B"/>
    <w:rsid w:val="00874626"/>
    <w:rsid w:val="00890739"/>
    <w:rsid w:val="00891488"/>
    <w:rsid w:val="008C5238"/>
    <w:rsid w:val="008E2C36"/>
    <w:rsid w:val="008F72B3"/>
    <w:rsid w:val="00913001"/>
    <w:rsid w:val="0091634C"/>
    <w:rsid w:val="009249C0"/>
    <w:rsid w:val="00927105"/>
    <w:rsid w:val="00927C62"/>
    <w:rsid w:val="009303B9"/>
    <w:rsid w:val="00935406"/>
    <w:rsid w:val="00943693"/>
    <w:rsid w:val="009512DD"/>
    <w:rsid w:val="00973A0C"/>
    <w:rsid w:val="00983510"/>
    <w:rsid w:val="00983BD1"/>
    <w:rsid w:val="009D12C5"/>
    <w:rsid w:val="009D297A"/>
    <w:rsid w:val="009E1086"/>
    <w:rsid w:val="009E1C0C"/>
    <w:rsid w:val="009E4EAC"/>
    <w:rsid w:val="009F5980"/>
    <w:rsid w:val="00A03AAD"/>
    <w:rsid w:val="00A0588A"/>
    <w:rsid w:val="00A333B5"/>
    <w:rsid w:val="00A339BA"/>
    <w:rsid w:val="00A33E92"/>
    <w:rsid w:val="00A52B0E"/>
    <w:rsid w:val="00A531E8"/>
    <w:rsid w:val="00A53CC6"/>
    <w:rsid w:val="00A63CAE"/>
    <w:rsid w:val="00A72A59"/>
    <w:rsid w:val="00A752E4"/>
    <w:rsid w:val="00AB1AE1"/>
    <w:rsid w:val="00AB4C1C"/>
    <w:rsid w:val="00AC0E8D"/>
    <w:rsid w:val="00AE0699"/>
    <w:rsid w:val="00AE1B75"/>
    <w:rsid w:val="00AF3326"/>
    <w:rsid w:val="00B1027D"/>
    <w:rsid w:val="00B2699F"/>
    <w:rsid w:val="00B34CC2"/>
    <w:rsid w:val="00B41024"/>
    <w:rsid w:val="00B457F0"/>
    <w:rsid w:val="00B45AAC"/>
    <w:rsid w:val="00B53E97"/>
    <w:rsid w:val="00B66CA6"/>
    <w:rsid w:val="00B749B2"/>
    <w:rsid w:val="00BB66FC"/>
    <w:rsid w:val="00BC62F7"/>
    <w:rsid w:val="00BD5D57"/>
    <w:rsid w:val="00BE32C5"/>
    <w:rsid w:val="00BE79FC"/>
    <w:rsid w:val="00BF28D9"/>
    <w:rsid w:val="00BF57DC"/>
    <w:rsid w:val="00C17C2B"/>
    <w:rsid w:val="00C32CA5"/>
    <w:rsid w:val="00C41726"/>
    <w:rsid w:val="00C46530"/>
    <w:rsid w:val="00C77566"/>
    <w:rsid w:val="00C9484E"/>
    <w:rsid w:val="00CA68EB"/>
    <w:rsid w:val="00CF6DE7"/>
    <w:rsid w:val="00D02CCB"/>
    <w:rsid w:val="00D030B6"/>
    <w:rsid w:val="00D10CA8"/>
    <w:rsid w:val="00D22E5E"/>
    <w:rsid w:val="00D47B5C"/>
    <w:rsid w:val="00D5388A"/>
    <w:rsid w:val="00D53C88"/>
    <w:rsid w:val="00D71490"/>
    <w:rsid w:val="00D875B7"/>
    <w:rsid w:val="00DA4DC7"/>
    <w:rsid w:val="00DA50E6"/>
    <w:rsid w:val="00DB0E3A"/>
    <w:rsid w:val="00DB324B"/>
    <w:rsid w:val="00DC0409"/>
    <w:rsid w:val="00DD1F26"/>
    <w:rsid w:val="00E02E6F"/>
    <w:rsid w:val="00E035C6"/>
    <w:rsid w:val="00E03A22"/>
    <w:rsid w:val="00E07436"/>
    <w:rsid w:val="00E107EE"/>
    <w:rsid w:val="00E13417"/>
    <w:rsid w:val="00E16AAE"/>
    <w:rsid w:val="00E230BF"/>
    <w:rsid w:val="00E24947"/>
    <w:rsid w:val="00E40346"/>
    <w:rsid w:val="00E41DD1"/>
    <w:rsid w:val="00E43605"/>
    <w:rsid w:val="00E43DB8"/>
    <w:rsid w:val="00E53105"/>
    <w:rsid w:val="00E73667"/>
    <w:rsid w:val="00E856FD"/>
    <w:rsid w:val="00E87B81"/>
    <w:rsid w:val="00EA41FF"/>
    <w:rsid w:val="00EA799B"/>
    <w:rsid w:val="00EC1F93"/>
    <w:rsid w:val="00EC2531"/>
    <w:rsid w:val="00EC3AEA"/>
    <w:rsid w:val="00EC66C4"/>
    <w:rsid w:val="00EE1D3E"/>
    <w:rsid w:val="00EE4D28"/>
    <w:rsid w:val="00EE4F3A"/>
    <w:rsid w:val="00F00185"/>
    <w:rsid w:val="00F03EDA"/>
    <w:rsid w:val="00F07525"/>
    <w:rsid w:val="00F21E87"/>
    <w:rsid w:val="00FA40FB"/>
    <w:rsid w:val="00FB1E52"/>
    <w:rsid w:val="00FB4D52"/>
    <w:rsid w:val="00FD0391"/>
    <w:rsid w:val="00FE407D"/>
    <w:rsid w:val="00FE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E5D6D"/>
  <w15:chartTrackingRefBased/>
  <w15:docId w15:val="{6D6AFC52-5C7F-0F49-8654-CFFDB5D7D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2C5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2C5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12C5"/>
    <w:rPr>
      <w:rFonts w:ascii="Times New Roman" w:eastAsiaTheme="majorEastAsia" w:hAnsi="Times New Roman" w:cstheme="majorBidi"/>
      <w:b/>
      <w:bCs/>
      <w:color w:val="000000" w:themeColor="text1"/>
      <w:kern w:val="0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598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749B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66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6F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66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6FC"/>
    <w:rPr>
      <w:kern w:val="0"/>
      <w14:ligatures w14:val="none"/>
    </w:rPr>
  </w:style>
  <w:style w:type="table" w:styleId="TableGrid">
    <w:name w:val="Table Grid"/>
    <w:basedOn w:val="TableNormal"/>
    <w:uiPriority w:val="39"/>
    <w:rsid w:val="00360D8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 Alfaifi</dc:creator>
  <cp:keywords/>
  <dc:description/>
  <cp:lastModifiedBy>Daniel Lewis</cp:lastModifiedBy>
  <cp:revision>2</cp:revision>
  <dcterms:created xsi:type="dcterms:W3CDTF">2024-04-20T09:21:00Z</dcterms:created>
  <dcterms:modified xsi:type="dcterms:W3CDTF">2024-04-20T09:21:00Z</dcterms:modified>
</cp:coreProperties>
</file>